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82C54" w14:textId="458CA0BD" w:rsidR="006156EF" w:rsidRPr="00864CF6" w:rsidRDefault="005C51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 1: </w:t>
      </w:r>
      <w:r w:rsidR="00E91063" w:rsidRPr="00864CF6">
        <w:rPr>
          <w:rFonts w:ascii="Arial" w:hAnsi="Arial" w:cs="Arial"/>
        </w:rPr>
        <w:t>List of five well-known burn mortality risk scoring system</w:t>
      </w:r>
      <w:r>
        <w:rPr>
          <w:rFonts w:ascii="Arial" w:hAnsi="Arial" w:cs="Arial"/>
        </w:rPr>
        <w:t>.</w:t>
      </w:r>
    </w:p>
    <w:p w14:paraId="5739D164" w14:textId="2D5DCFD3" w:rsidR="00E91063" w:rsidRPr="00864CF6" w:rsidRDefault="00E91063" w:rsidP="00E910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864CF6">
        <w:rPr>
          <w:rFonts w:ascii="Arial" w:hAnsi="Arial" w:cs="Arial"/>
        </w:rPr>
        <w:t>Baux</w:t>
      </w:r>
      <w:proofErr w:type="spellEnd"/>
      <w:r w:rsidRPr="00864CF6">
        <w:rPr>
          <w:rFonts w:ascii="Arial" w:hAnsi="Arial" w:cs="Arial"/>
        </w:rPr>
        <w:t xml:space="preserve"> score</w:t>
      </w:r>
      <w:r w:rsidR="00322122">
        <w:rPr>
          <w:rFonts w:ascii="Arial" w:hAnsi="Arial" w:cs="Arial"/>
        </w:rPr>
        <w:t xml:space="preserve"> [6]</w:t>
      </w:r>
    </w:p>
    <w:p w14:paraId="591ED002" w14:textId="4F76439F" w:rsidR="00E91063" w:rsidRPr="00864CF6" w:rsidRDefault="00E91063" w:rsidP="00E91063">
      <w:pPr>
        <w:pStyle w:val="ListParagraph"/>
        <w:rPr>
          <w:rFonts w:ascii="Arial" w:hAnsi="Arial" w:cs="Arial"/>
        </w:rPr>
      </w:pPr>
      <w:r w:rsidRPr="00864CF6">
        <w:rPr>
          <w:rFonts w:ascii="Arial" w:hAnsi="Arial" w:cs="Arial"/>
        </w:rPr>
        <w:t>Age (years) + Total Body Surface Area Burn (percentage,</w:t>
      </w:r>
      <w:r w:rsidR="00864CF6" w:rsidRPr="00864CF6">
        <w:rPr>
          <w:rFonts w:ascii="Arial" w:hAnsi="Arial" w:cs="Arial"/>
        </w:rPr>
        <w:t xml:space="preserve"> </w:t>
      </w:r>
      <w:r w:rsidRPr="00864CF6">
        <w:rPr>
          <w:rFonts w:ascii="Arial" w:hAnsi="Arial" w:cs="Arial"/>
        </w:rPr>
        <w:t>%) = percentage of mortality</w:t>
      </w:r>
      <w:bookmarkStart w:id="0" w:name="_GoBack"/>
      <w:bookmarkEnd w:id="0"/>
    </w:p>
    <w:p w14:paraId="44B36A15" w14:textId="4354E6FC" w:rsidR="00E91063" w:rsidRPr="00864CF6" w:rsidRDefault="00E91063" w:rsidP="00E91063">
      <w:pPr>
        <w:rPr>
          <w:rFonts w:ascii="Arial" w:hAnsi="Arial" w:cs="Arial"/>
        </w:rPr>
      </w:pPr>
    </w:p>
    <w:p w14:paraId="1DA6D70E" w14:textId="65B7DD48" w:rsidR="004517FB" w:rsidRPr="00864CF6" w:rsidRDefault="00E91063" w:rsidP="00E910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64CF6">
        <w:rPr>
          <w:rFonts w:ascii="Arial" w:hAnsi="Arial" w:cs="Arial"/>
        </w:rPr>
        <w:t>Abbreviated Burn Severity Index</w:t>
      </w:r>
      <w:r w:rsidR="00322122">
        <w:rPr>
          <w:rFonts w:ascii="Arial" w:hAnsi="Arial" w:cs="Arial"/>
        </w:rPr>
        <w:t xml:space="preserve"> [</w:t>
      </w:r>
      <w:r w:rsidR="00E000F1">
        <w:rPr>
          <w:rFonts w:ascii="Arial" w:hAnsi="Arial" w:cs="Arial"/>
        </w:rPr>
        <w:t>7</w:t>
      </w:r>
      <w:r w:rsidR="00322122">
        <w:rPr>
          <w:rFonts w:ascii="Arial" w:hAnsi="Arial" w:cs="Arial"/>
        </w:rPr>
        <w:t>]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402"/>
        <w:gridCol w:w="3402"/>
        <w:gridCol w:w="2410"/>
      </w:tblGrid>
      <w:tr w:rsidR="004517FB" w:rsidRPr="004517FB" w14:paraId="2D02600C" w14:textId="77777777" w:rsidTr="004517FB">
        <w:trPr>
          <w:trHeight w:val="288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0396" w14:textId="77777777" w:rsidR="004517FB" w:rsidRPr="004517FB" w:rsidRDefault="004517FB" w:rsidP="00E70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  <w:t>Abbreviated Burn Severity Index (ABS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609F" w14:textId="77777777" w:rsidR="004517FB" w:rsidRPr="004517FB" w:rsidRDefault="004517FB" w:rsidP="00E70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  <w:t> </w:t>
            </w:r>
          </w:p>
        </w:tc>
      </w:tr>
      <w:tr w:rsidR="004517FB" w:rsidRPr="004517FB" w14:paraId="18A35F14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6D3F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Variab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EF4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Patient Characteristic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D453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Score</w:t>
            </w:r>
          </w:p>
        </w:tc>
      </w:tr>
      <w:tr w:rsidR="004517FB" w:rsidRPr="004517FB" w14:paraId="6807FD32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D75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E6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FC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4897CB12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7D3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94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7B5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0</w:t>
            </w:r>
          </w:p>
        </w:tc>
      </w:tr>
      <w:tr w:rsidR="004517FB" w:rsidRPr="004517FB" w14:paraId="5154607E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61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Age in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76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0-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F67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466B29B9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5F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5D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1-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90E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</w:t>
            </w:r>
          </w:p>
        </w:tc>
      </w:tr>
      <w:tr w:rsidR="004517FB" w:rsidRPr="004517FB" w14:paraId="0614730C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DA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CC5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41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B01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</w:t>
            </w:r>
          </w:p>
        </w:tc>
      </w:tr>
      <w:tr w:rsidR="004517FB" w:rsidRPr="004517FB" w14:paraId="7E39639F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D2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21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61-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D0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4</w:t>
            </w:r>
          </w:p>
        </w:tc>
      </w:tr>
      <w:tr w:rsidR="004517FB" w:rsidRPr="004517FB" w14:paraId="55219788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B6CE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A57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81-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F0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5</w:t>
            </w:r>
          </w:p>
        </w:tc>
      </w:tr>
      <w:tr w:rsidR="004517FB" w:rsidRPr="004517FB" w14:paraId="13951B92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F64" w14:textId="0A9DE505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Inhalation Inju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0C8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FE0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3172DA32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426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Full Thickness Bur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3EA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73E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3FC1082A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D6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Total Body Surface Area burn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0B70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-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26E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4D0AC5DD" w14:textId="77777777" w:rsidTr="004517F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18E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DA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1-2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757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</w:t>
            </w:r>
          </w:p>
        </w:tc>
      </w:tr>
      <w:tr w:rsidR="004517FB" w:rsidRPr="004517FB" w14:paraId="202CF14D" w14:textId="77777777" w:rsidTr="004517F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04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18F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1-3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07E6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</w:t>
            </w:r>
          </w:p>
        </w:tc>
      </w:tr>
      <w:tr w:rsidR="004517FB" w:rsidRPr="004517FB" w14:paraId="620B981A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C47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90A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1-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A2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4</w:t>
            </w:r>
          </w:p>
        </w:tc>
      </w:tr>
      <w:tr w:rsidR="004517FB" w:rsidRPr="004517FB" w14:paraId="723069AF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58D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8F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41-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62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5</w:t>
            </w:r>
          </w:p>
        </w:tc>
      </w:tr>
      <w:tr w:rsidR="004517FB" w:rsidRPr="004517FB" w14:paraId="5031D208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4527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646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51-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B6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6</w:t>
            </w:r>
          </w:p>
        </w:tc>
      </w:tr>
      <w:tr w:rsidR="004517FB" w:rsidRPr="004517FB" w14:paraId="4FAA192F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82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C9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61-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87C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7</w:t>
            </w:r>
          </w:p>
        </w:tc>
      </w:tr>
      <w:tr w:rsidR="004517FB" w:rsidRPr="004517FB" w14:paraId="6E8161D0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F5B8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EE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71-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DBA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8</w:t>
            </w:r>
          </w:p>
        </w:tc>
      </w:tr>
      <w:tr w:rsidR="004517FB" w:rsidRPr="004517FB" w14:paraId="782359AA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01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7F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81-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676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9</w:t>
            </w:r>
          </w:p>
        </w:tc>
      </w:tr>
      <w:tr w:rsidR="004517FB" w:rsidRPr="004517FB" w14:paraId="1389D3A3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D626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78B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91-10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3F7A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0</w:t>
            </w:r>
          </w:p>
        </w:tc>
      </w:tr>
      <w:tr w:rsidR="004517FB" w:rsidRPr="004517FB" w14:paraId="424D5EBA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40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1AA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D28D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4517FB" w:rsidRPr="004517FB" w14:paraId="1AA55BC5" w14:textId="77777777" w:rsidTr="004517FB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D7B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Total Burn Sco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7E23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Threat to lif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E093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Probability of survival</w:t>
            </w:r>
          </w:p>
        </w:tc>
      </w:tr>
      <w:tr w:rsidR="004517FB" w:rsidRPr="004517FB" w14:paraId="22F4A525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B7D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 -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9B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Very 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37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≥99%</w:t>
            </w:r>
          </w:p>
        </w:tc>
      </w:tr>
      <w:tr w:rsidR="004517FB" w:rsidRPr="004517FB" w14:paraId="4B188DC5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FA8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4 - 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0E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Mode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86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98%</w:t>
            </w:r>
          </w:p>
        </w:tc>
      </w:tr>
      <w:tr w:rsidR="004517FB" w:rsidRPr="004517FB" w14:paraId="23497A89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60C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6 -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7E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Moderately 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6A1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80-90%</w:t>
            </w:r>
          </w:p>
        </w:tc>
      </w:tr>
      <w:tr w:rsidR="004517FB" w:rsidRPr="004517FB" w14:paraId="5E015659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0E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8 - 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BDFF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Seri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A4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50-70%</w:t>
            </w:r>
          </w:p>
        </w:tc>
      </w:tr>
      <w:tr w:rsidR="004517FB" w:rsidRPr="004517FB" w14:paraId="36C37BB7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BC5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0 - 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3CB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D12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0-40%</w:t>
            </w:r>
          </w:p>
        </w:tc>
      </w:tr>
      <w:tr w:rsidR="004517FB" w:rsidRPr="004517FB" w14:paraId="1E31B34B" w14:textId="77777777" w:rsidTr="004517FB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DC99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2 - 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8724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Maxim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3456" w14:textId="77777777" w:rsidR="004517FB" w:rsidRPr="004517FB" w:rsidRDefault="004517FB" w:rsidP="00E707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≤10%</w:t>
            </w:r>
          </w:p>
        </w:tc>
      </w:tr>
    </w:tbl>
    <w:p w14:paraId="2B2E1CA0" w14:textId="1C40E7D8" w:rsidR="00E91063" w:rsidRDefault="00E91063" w:rsidP="004517FB"/>
    <w:p w14:paraId="010B1BAB" w14:textId="65F54096" w:rsidR="004517FB" w:rsidRPr="00864CF6" w:rsidRDefault="004517FB" w:rsidP="004517F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64CF6">
        <w:rPr>
          <w:rFonts w:ascii="Arial" w:hAnsi="Arial" w:cs="Arial"/>
        </w:rPr>
        <w:t xml:space="preserve">Ryan Score </w:t>
      </w:r>
      <w:r w:rsidR="00E000F1">
        <w:rPr>
          <w:rFonts w:ascii="Arial" w:hAnsi="Arial" w:cs="Arial"/>
        </w:rPr>
        <w:t>[8]</w:t>
      </w:r>
    </w:p>
    <w:tbl>
      <w:tblPr>
        <w:tblW w:w="6220" w:type="dxa"/>
        <w:tblLook w:val="04A0" w:firstRow="1" w:lastRow="0" w:firstColumn="1" w:lastColumn="0" w:noHBand="0" w:noVBand="1"/>
      </w:tblPr>
      <w:tblGrid>
        <w:gridCol w:w="3740"/>
        <w:gridCol w:w="2480"/>
      </w:tblGrid>
      <w:tr w:rsidR="004517FB" w:rsidRPr="004517FB" w14:paraId="72035930" w14:textId="77777777" w:rsidTr="004517FB">
        <w:trPr>
          <w:trHeight w:val="288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22C" w14:textId="77777777" w:rsidR="004517FB" w:rsidRPr="004517FB" w:rsidRDefault="004517FB" w:rsidP="004517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b/>
                <w:bCs/>
                <w:color w:val="000000"/>
                <w:lang w:eastAsia="en-MY"/>
              </w:rPr>
              <w:t>Ryan Scor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CD7" w14:textId="77777777" w:rsidR="004517FB" w:rsidRPr="004517FB" w:rsidRDefault="004517FB" w:rsidP="004517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 </w:t>
            </w:r>
          </w:p>
        </w:tc>
      </w:tr>
      <w:tr w:rsidR="004517FB" w:rsidRPr="004517FB" w14:paraId="23098908" w14:textId="77777777" w:rsidTr="004517FB">
        <w:trPr>
          <w:trHeight w:val="288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726A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Risk Factor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F63E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Point</w:t>
            </w:r>
          </w:p>
        </w:tc>
      </w:tr>
      <w:tr w:rsidR="004517FB" w:rsidRPr="004517FB" w14:paraId="67645176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FF3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Age &gt; 60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12A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72342112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778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Total Body Surface Area Burned &gt;4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33C7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7B562A44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031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Inhalation Inju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CFF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</w:tr>
      <w:tr w:rsidR="004517FB" w:rsidRPr="004517FB" w14:paraId="0D3C7896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56B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74F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4517FB" w:rsidRPr="004517FB" w14:paraId="1DB281FF" w14:textId="77777777" w:rsidTr="004517FB">
        <w:trPr>
          <w:trHeight w:val="288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BF86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Sum of poin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57E3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Percentage of mortality</w:t>
            </w:r>
          </w:p>
        </w:tc>
      </w:tr>
      <w:tr w:rsidR="004517FB" w:rsidRPr="004517FB" w14:paraId="7B4CE1A4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801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lastRenderedPageBreak/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C6E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0.30%</w:t>
            </w:r>
          </w:p>
        </w:tc>
      </w:tr>
      <w:tr w:rsidR="004517FB" w:rsidRPr="004517FB" w14:paraId="07C032A7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02E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DB6F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%</w:t>
            </w:r>
          </w:p>
        </w:tc>
      </w:tr>
      <w:tr w:rsidR="004517FB" w:rsidRPr="004517FB" w14:paraId="57EA3235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F7EC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EF8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3%</w:t>
            </w:r>
          </w:p>
        </w:tc>
      </w:tr>
      <w:tr w:rsidR="004517FB" w:rsidRPr="004517FB" w14:paraId="3294F6F7" w14:textId="77777777" w:rsidTr="004517FB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0D98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611A" w14:textId="77777777" w:rsidR="004517FB" w:rsidRPr="004517FB" w:rsidRDefault="004517FB" w:rsidP="004517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MY"/>
              </w:rPr>
            </w:pPr>
            <w:r w:rsidRPr="004517FB">
              <w:rPr>
                <w:rFonts w:ascii="Arial" w:eastAsia="Times New Roman" w:hAnsi="Arial" w:cs="Arial"/>
                <w:color w:val="000000"/>
                <w:lang w:eastAsia="en-MY"/>
              </w:rPr>
              <w:t>90%</w:t>
            </w:r>
          </w:p>
        </w:tc>
      </w:tr>
    </w:tbl>
    <w:p w14:paraId="35801FB1" w14:textId="4486B068" w:rsidR="004517FB" w:rsidRDefault="004517FB" w:rsidP="004517FB"/>
    <w:p w14:paraId="7E2A70DA" w14:textId="49275716" w:rsidR="004517FB" w:rsidRPr="00864CF6" w:rsidRDefault="004517FB" w:rsidP="004517F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64CF6">
        <w:rPr>
          <w:rFonts w:ascii="Arial" w:hAnsi="Arial" w:cs="Arial"/>
        </w:rPr>
        <w:t>Belgium</w:t>
      </w:r>
      <w:r w:rsidR="009733B9" w:rsidRPr="00864CF6">
        <w:rPr>
          <w:rFonts w:ascii="Arial" w:hAnsi="Arial" w:cs="Arial"/>
        </w:rPr>
        <w:t xml:space="preserve"> Outcome in Burn Injury (BOBI) score</w:t>
      </w:r>
      <w:r w:rsidR="00E000F1">
        <w:rPr>
          <w:rFonts w:ascii="Arial" w:hAnsi="Arial" w:cs="Arial"/>
        </w:rPr>
        <w:t xml:space="preserve"> [9]</w:t>
      </w:r>
    </w:p>
    <w:tbl>
      <w:tblPr>
        <w:tblW w:w="10155" w:type="dxa"/>
        <w:tblInd w:w="-557" w:type="dxa"/>
        <w:tblLook w:val="04A0" w:firstRow="1" w:lastRow="0" w:firstColumn="1" w:lastColumn="0" w:noHBand="0" w:noVBand="1"/>
      </w:tblPr>
      <w:tblGrid>
        <w:gridCol w:w="3969"/>
        <w:gridCol w:w="731"/>
        <w:gridCol w:w="687"/>
        <w:gridCol w:w="328"/>
        <w:gridCol w:w="480"/>
        <w:gridCol w:w="520"/>
        <w:gridCol w:w="520"/>
        <w:gridCol w:w="520"/>
        <w:gridCol w:w="520"/>
        <w:gridCol w:w="520"/>
        <w:gridCol w:w="500"/>
        <w:gridCol w:w="520"/>
        <w:gridCol w:w="340"/>
      </w:tblGrid>
      <w:tr w:rsidR="005522AA" w:rsidRPr="005522AA" w14:paraId="5E271FB4" w14:textId="77777777" w:rsidTr="005522AA">
        <w:trPr>
          <w:trHeight w:val="288"/>
        </w:trPr>
        <w:tc>
          <w:tcPr>
            <w:tcW w:w="61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B4D0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Belgium Outcome in Burn Injury (BOBI) scor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5120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0FFD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552C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40EB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393B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7FAC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D143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C0C6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 </w:t>
            </w:r>
          </w:p>
        </w:tc>
      </w:tr>
      <w:tr w:rsidR="005522AA" w:rsidRPr="005522AA" w14:paraId="0BC0DC06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29F0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A518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5972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281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73EA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9A0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8CA2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Score</w:t>
            </w:r>
          </w:p>
        </w:tc>
      </w:tr>
      <w:tr w:rsidR="005522AA" w:rsidRPr="005522AA" w14:paraId="68115F57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9C5D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Age (years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88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&lt;5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AA7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50-6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0C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65-7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9DF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≥8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8B76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37A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-3</w:t>
            </w:r>
          </w:p>
        </w:tc>
      </w:tr>
      <w:tr w:rsidR="005522AA" w:rsidRPr="005522AA" w14:paraId="313C6D82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C81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Burned surface area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364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&lt;2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6FD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20-3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3293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40-5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0300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60-7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96C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≥8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696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-4</w:t>
            </w:r>
          </w:p>
        </w:tc>
      </w:tr>
      <w:tr w:rsidR="005522AA" w:rsidRPr="005522AA" w14:paraId="30DCD36B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3B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Inhalation Inju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5B2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No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04F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DF3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8A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5A7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298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-3</w:t>
            </w:r>
          </w:p>
        </w:tc>
      </w:tr>
      <w:tr w:rsidR="005522AA" w:rsidRPr="005522AA" w14:paraId="2A2039E5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6D50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Tota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DCF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636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5F4F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D70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0CF5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07C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17B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A81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A5D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33B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948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-10</w:t>
            </w:r>
          </w:p>
        </w:tc>
      </w:tr>
      <w:tr w:rsidR="005522AA" w:rsidRPr="005522AA" w14:paraId="0538CAC1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EC2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6C6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303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84F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007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AE0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104C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A92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E44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77A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7D0B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D14" w14:textId="77777777" w:rsidR="005522AA" w:rsidRPr="005522AA" w:rsidRDefault="005522AA" w:rsidP="005522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76F0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5522AA" w:rsidRPr="005522AA" w14:paraId="141709D7" w14:textId="77777777" w:rsidTr="005522AA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015D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618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2FEA" w14:textId="3402E5A8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Total Score</w:t>
            </w:r>
          </w:p>
        </w:tc>
      </w:tr>
      <w:tr w:rsidR="005522AA" w:rsidRPr="005522AA" w14:paraId="686507D9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AD0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FC3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948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6E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23EE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B4E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AA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555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C1B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B38F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74A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2C4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DB8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</w:tr>
      <w:tr w:rsidR="005522AA" w:rsidRPr="005522AA" w14:paraId="797869F7" w14:textId="77777777" w:rsidTr="005522AA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015A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Predicted mortality (%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944B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0 - 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B660" w14:textId="298FAB73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</w:t>
            </w: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1-5 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2C0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2C3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3DDB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C869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336B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7073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F126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24EF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AE7B" w14:textId="77777777" w:rsidR="005522AA" w:rsidRPr="005522AA" w:rsidRDefault="005522AA" w:rsidP="005522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9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6D5E" w14:textId="77777777" w:rsidR="005522AA" w:rsidRPr="005522AA" w:rsidRDefault="005522AA" w:rsidP="00552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5522AA">
              <w:rPr>
                <w:rFonts w:ascii="Calibri" w:eastAsia="Times New Roman" w:hAnsi="Calibri" w:cs="Calibri"/>
                <w:color w:val="000000"/>
                <w:lang w:eastAsia="en-MY"/>
              </w:rPr>
              <w:t> </w:t>
            </w:r>
          </w:p>
        </w:tc>
      </w:tr>
    </w:tbl>
    <w:p w14:paraId="6D9D7E50" w14:textId="77777777" w:rsidR="009733B9" w:rsidRDefault="009733B9" w:rsidP="009733B9"/>
    <w:p w14:paraId="5A91B605" w14:textId="7D3C642D" w:rsidR="004517FB" w:rsidRPr="00864CF6" w:rsidRDefault="005522AA" w:rsidP="005522A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64CF6">
        <w:rPr>
          <w:rFonts w:ascii="Arial" w:hAnsi="Arial" w:cs="Arial"/>
        </w:rPr>
        <w:t xml:space="preserve">Revised </w:t>
      </w:r>
      <w:proofErr w:type="spellStart"/>
      <w:r w:rsidRPr="00864CF6">
        <w:rPr>
          <w:rFonts w:ascii="Arial" w:hAnsi="Arial" w:cs="Arial"/>
        </w:rPr>
        <w:t>Baux</w:t>
      </w:r>
      <w:proofErr w:type="spellEnd"/>
      <w:r w:rsidRPr="00864CF6">
        <w:rPr>
          <w:rFonts w:ascii="Arial" w:hAnsi="Arial" w:cs="Arial"/>
        </w:rPr>
        <w:t xml:space="preserve"> score </w:t>
      </w:r>
      <w:r w:rsidR="00E000F1">
        <w:rPr>
          <w:rFonts w:ascii="Arial" w:hAnsi="Arial" w:cs="Arial"/>
        </w:rPr>
        <w:t>[6]</w:t>
      </w:r>
    </w:p>
    <w:p w14:paraId="4E42A856" w14:textId="6661B072" w:rsidR="00E91063" w:rsidRPr="00864CF6" w:rsidRDefault="00864CF6" w:rsidP="00E91063">
      <w:pPr>
        <w:pStyle w:val="ListParagraph"/>
        <w:rPr>
          <w:rFonts w:ascii="Arial" w:hAnsi="Arial" w:cs="Arial"/>
        </w:rPr>
      </w:pPr>
      <w:r w:rsidRPr="00864CF6">
        <w:rPr>
          <w:rFonts w:ascii="Arial" w:hAnsi="Arial" w:cs="Arial"/>
        </w:rPr>
        <w:t xml:space="preserve">Age (years) + Total Body Surface Area Burn (percentage, %) </w:t>
      </w:r>
      <w:r w:rsidR="005522AA" w:rsidRPr="00864CF6">
        <w:rPr>
          <w:rFonts w:ascii="Arial" w:hAnsi="Arial" w:cs="Arial"/>
        </w:rPr>
        <w:t>+17</w:t>
      </w:r>
      <w:r w:rsidRPr="00864CF6">
        <w:rPr>
          <w:rFonts w:ascii="Arial" w:hAnsi="Arial" w:cs="Arial"/>
        </w:rPr>
        <w:t xml:space="preserve"> (if presence of inhalation injury)</w:t>
      </w:r>
      <w:r w:rsidR="005522AA" w:rsidRPr="00864CF6">
        <w:rPr>
          <w:rFonts w:ascii="Arial" w:hAnsi="Arial" w:cs="Arial"/>
        </w:rPr>
        <w:t xml:space="preserve"> = percentage of mortality</w:t>
      </w:r>
    </w:p>
    <w:sectPr w:rsidR="00E91063" w:rsidRPr="00864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C5C82"/>
    <w:multiLevelType w:val="hybridMultilevel"/>
    <w:tmpl w:val="1298CF0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63"/>
    <w:rsid w:val="00322122"/>
    <w:rsid w:val="004517FB"/>
    <w:rsid w:val="005522AA"/>
    <w:rsid w:val="005C5179"/>
    <w:rsid w:val="006156EF"/>
    <w:rsid w:val="00864CF6"/>
    <w:rsid w:val="009733B9"/>
    <w:rsid w:val="00E000F1"/>
    <w:rsid w:val="00E9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C158"/>
  <w15:chartTrackingRefBased/>
  <w15:docId w15:val="{498CE6FA-C032-4159-BC3A-171A3B9F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0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5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Tan</dc:creator>
  <cp:keywords/>
  <dc:description/>
  <cp:lastModifiedBy>Henry Tan</cp:lastModifiedBy>
  <cp:revision>4</cp:revision>
  <dcterms:created xsi:type="dcterms:W3CDTF">2019-05-22T17:20:00Z</dcterms:created>
  <dcterms:modified xsi:type="dcterms:W3CDTF">2019-10-23T14:01:00Z</dcterms:modified>
</cp:coreProperties>
</file>